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FEB4C4" w14:textId="77777777" w:rsidR="000F5335" w:rsidRPr="00E9636F" w:rsidRDefault="000F5335" w:rsidP="000F5335">
      <w:pPr>
        <w:spacing w:before="240"/>
        <w:rPr>
          <w:b/>
          <w:color w:val="000000"/>
          <w:sz w:val="24"/>
          <w:szCs w:val="24"/>
          <w:shd w:val="clear" w:color="auto" w:fill="FFFFFF"/>
        </w:rPr>
      </w:pPr>
      <w:r w:rsidRPr="00E9636F">
        <w:rPr>
          <w:b/>
          <w:color w:val="000000"/>
          <w:sz w:val="24"/>
          <w:szCs w:val="24"/>
          <w:shd w:val="clear" w:color="auto" w:fill="FFFFFF"/>
        </w:rPr>
        <w:t xml:space="preserve">Table </w:t>
      </w:r>
      <w:proofErr w:type="spellStart"/>
      <w:r w:rsidRPr="00E9636F">
        <w:rPr>
          <w:b/>
          <w:color w:val="000000"/>
          <w:sz w:val="24"/>
          <w:szCs w:val="24"/>
          <w:shd w:val="clear" w:color="auto" w:fill="FFFFFF"/>
        </w:rPr>
        <w:t>S1</w:t>
      </w:r>
      <w:proofErr w:type="spellEnd"/>
      <w:r w:rsidRPr="00E9636F">
        <w:rPr>
          <w:b/>
          <w:color w:val="000000"/>
          <w:sz w:val="24"/>
          <w:szCs w:val="24"/>
          <w:shd w:val="clear" w:color="auto" w:fill="FFFFFF"/>
        </w:rPr>
        <w:t>:</w:t>
      </w:r>
      <w:bookmarkStart w:id="0" w:name="OLE_LINK1"/>
      <w:bookmarkStart w:id="1" w:name="OLE_LINK2"/>
      <w:r w:rsidRPr="00E9636F">
        <w:rPr>
          <w:color w:val="000000"/>
          <w:sz w:val="24"/>
          <w:szCs w:val="24"/>
          <w:shd w:val="clear" w:color="auto" w:fill="FFFFFF"/>
        </w:rPr>
        <w:t xml:space="preserve"> </w:t>
      </w:r>
      <w:r w:rsidRPr="00E9636F">
        <w:rPr>
          <w:b/>
          <w:color w:val="000000"/>
          <w:sz w:val="24"/>
          <w:szCs w:val="24"/>
          <w:shd w:val="clear" w:color="auto" w:fill="FFFFFF"/>
        </w:rPr>
        <w:t xml:space="preserve">Primers sequences of </w:t>
      </w:r>
      <w:proofErr w:type="spellStart"/>
      <w:r w:rsidRPr="00E9636F">
        <w:rPr>
          <w:b/>
          <w:color w:val="000000"/>
          <w:sz w:val="24"/>
          <w:szCs w:val="24"/>
          <w:shd w:val="clear" w:color="auto" w:fill="FFFFFF"/>
        </w:rPr>
        <w:t>PI3K-AKT</w:t>
      </w:r>
      <w:proofErr w:type="spellEnd"/>
      <w:r w:rsidRPr="00E9636F">
        <w:rPr>
          <w:b/>
          <w:color w:val="000000"/>
          <w:sz w:val="24"/>
          <w:szCs w:val="24"/>
          <w:shd w:val="clear" w:color="auto" w:fill="FFFFFF"/>
        </w:rPr>
        <w:t xml:space="preserve"> signaling pathway PCR array</w:t>
      </w:r>
      <w:bookmarkEnd w:id="0"/>
      <w:bookmarkEnd w:id="1"/>
      <w:r w:rsidRPr="00E9636F">
        <w:rPr>
          <w:b/>
          <w:color w:val="000000"/>
          <w:sz w:val="24"/>
          <w:szCs w:val="24"/>
          <w:shd w:val="clear" w:color="auto" w:fill="FFFFFF"/>
        </w:rPr>
        <w:t>.</w:t>
      </w:r>
    </w:p>
    <w:tbl>
      <w:tblPr>
        <w:tblW w:w="7531" w:type="dxa"/>
        <w:tblLook w:val="04A0" w:firstRow="1" w:lastRow="0" w:firstColumn="1" w:lastColumn="0" w:noHBand="0" w:noVBand="1"/>
      </w:tblPr>
      <w:tblGrid>
        <w:gridCol w:w="1187"/>
        <w:gridCol w:w="3150"/>
        <w:gridCol w:w="3194"/>
      </w:tblGrid>
      <w:tr w:rsidR="000F5335" w:rsidRPr="003C717A" w14:paraId="4AE7B921" w14:textId="77777777" w:rsidTr="00915984">
        <w:trPr>
          <w:trHeight w:val="280"/>
        </w:trPr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9B05F" w14:textId="77777777" w:rsidR="000F5335" w:rsidRPr="00E9636F" w:rsidRDefault="000F5335" w:rsidP="00915984">
            <w:pPr>
              <w:rPr>
                <w:color w:val="000000"/>
                <w:sz w:val="24"/>
                <w:szCs w:val="24"/>
              </w:rPr>
            </w:pPr>
            <w:r w:rsidRPr="00E9636F">
              <w:rPr>
                <w:rFonts w:eastAsia="宋体"/>
                <w:b/>
                <w:sz w:val="24"/>
                <w:szCs w:val="24"/>
              </w:rPr>
              <w:t>Gene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01F4D" w14:textId="77777777" w:rsidR="000F5335" w:rsidRPr="00E9636F" w:rsidRDefault="000F5335" w:rsidP="00915984">
            <w:pPr>
              <w:rPr>
                <w:color w:val="000000"/>
                <w:sz w:val="24"/>
                <w:szCs w:val="24"/>
              </w:rPr>
            </w:pPr>
            <w:r w:rsidRPr="00E9636F">
              <w:rPr>
                <w:rFonts w:eastAsia="宋体"/>
                <w:b/>
                <w:sz w:val="24"/>
                <w:szCs w:val="24"/>
              </w:rPr>
              <w:t>Forward primer (5’ to 3’)</w:t>
            </w:r>
          </w:p>
        </w:tc>
        <w:tc>
          <w:tcPr>
            <w:tcW w:w="3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DB14D" w14:textId="77777777" w:rsidR="000F5335" w:rsidRPr="00E9636F" w:rsidRDefault="000F5335" w:rsidP="00915984">
            <w:pPr>
              <w:rPr>
                <w:color w:val="000000"/>
                <w:sz w:val="24"/>
                <w:szCs w:val="24"/>
              </w:rPr>
            </w:pPr>
            <w:r w:rsidRPr="00E9636F">
              <w:rPr>
                <w:rFonts w:eastAsia="宋体"/>
                <w:b/>
                <w:sz w:val="24"/>
                <w:szCs w:val="24"/>
              </w:rPr>
              <w:t>Reverse primer (5’ to 3’)</w:t>
            </w:r>
          </w:p>
        </w:tc>
      </w:tr>
      <w:tr w:rsidR="000F5335" w:rsidRPr="003C717A" w14:paraId="615CBA8B" w14:textId="77777777" w:rsidTr="00915984">
        <w:trPr>
          <w:trHeight w:val="280"/>
        </w:trPr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FEE1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AGT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DA0C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CAGCAGCAGATAACAAC</w:t>
            </w:r>
            <w:proofErr w:type="spellEnd"/>
          </w:p>
        </w:tc>
        <w:tc>
          <w:tcPr>
            <w:tcW w:w="3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F62C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ACACTTAGACCAAGGAG</w:t>
            </w:r>
            <w:proofErr w:type="spellEnd"/>
          </w:p>
        </w:tc>
      </w:tr>
      <w:tr w:rsidR="000F5335" w:rsidRPr="003C717A" w14:paraId="4628F22A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480E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AKT1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0798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GACAGAGGAGCAAGGTT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2923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GG</w:t>
            </w:r>
            <w:bookmarkStart w:id="2" w:name="_GoBack"/>
            <w:bookmarkEnd w:id="2"/>
            <w:r w:rsidRPr="00E9636F">
              <w:rPr>
                <w:color w:val="000000"/>
                <w:sz w:val="18"/>
                <w:szCs w:val="18"/>
              </w:rPr>
              <w:t>ACAGTCACCAAGAACT</w:t>
            </w:r>
            <w:proofErr w:type="spellEnd"/>
          </w:p>
        </w:tc>
      </w:tr>
      <w:tr w:rsidR="000F5335" w:rsidRPr="003C717A" w14:paraId="3F0F918A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15EB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ATF1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97FD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CTGCTGTCACTTCTATG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808D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ACTTGCCAACTGTAAGG</w:t>
            </w:r>
            <w:proofErr w:type="spellEnd"/>
          </w:p>
        </w:tc>
      </w:tr>
      <w:tr w:rsidR="000F5335" w:rsidRPr="003C717A" w14:paraId="04F79977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3FB0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BCL10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13A3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CCAGTCATTCAGCAGCAA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1FBE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ACTCCATCAAGTGTTCCTCCAG</w:t>
            </w:r>
            <w:proofErr w:type="spellEnd"/>
          </w:p>
        </w:tc>
      </w:tr>
      <w:tr w:rsidR="000F5335" w:rsidRPr="003C717A" w14:paraId="6C09F4D5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0AC0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BCL2A1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3B25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CTACAGATACCACAACCT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DAA6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GTTCTGGCAGTGTCTAC</w:t>
            </w:r>
            <w:proofErr w:type="spellEnd"/>
          </w:p>
        </w:tc>
      </w:tr>
      <w:tr w:rsidR="000F5335" w:rsidRPr="003C717A" w14:paraId="3EFF667D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8A1C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BCL2L1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4264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TTGAGCCCATCCCTATT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D797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AGTCCTGTTCTCTTCCA</w:t>
            </w:r>
            <w:proofErr w:type="spellEnd"/>
          </w:p>
        </w:tc>
      </w:tr>
      <w:tr w:rsidR="000F5335" w:rsidRPr="003C717A" w14:paraId="53A6208D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B0CF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BCL3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E884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GTCAACCCTTCTGGAAA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D855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AGGTGCATGTGCTTCTG</w:t>
            </w:r>
            <w:proofErr w:type="spellEnd"/>
          </w:p>
        </w:tc>
      </w:tr>
      <w:tr w:rsidR="000F5335" w:rsidRPr="003C717A" w14:paraId="575A94BD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9BBD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BIRC2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6552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AGGTCTGTCACTGGAAGAAC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D575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GCACATTCCTGGCATACTA</w:t>
            </w:r>
            <w:proofErr w:type="spellEnd"/>
          </w:p>
        </w:tc>
      </w:tr>
      <w:tr w:rsidR="000F5335" w:rsidRPr="003C717A" w14:paraId="323AEA2D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E915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BIRC3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9CF9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ATCCGTCAAGTTCAAGC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EE34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GTCTTCTCCAGGTTCAA</w:t>
            </w:r>
            <w:proofErr w:type="spellEnd"/>
          </w:p>
        </w:tc>
      </w:tr>
      <w:tr w:rsidR="000F5335" w:rsidRPr="003C717A" w14:paraId="60153741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9D69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ARD11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8F8C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TCAGCCGCTATATCAAC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D5DB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CACTTCATCTTCATCCT</w:t>
            </w:r>
            <w:proofErr w:type="spellEnd"/>
          </w:p>
        </w:tc>
      </w:tr>
      <w:tr w:rsidR="000F5335" w:rsidRPr="003C717A" w14:paraId="2BEDFF51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ACD4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ASP1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1049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GTGCTGAACAAGGAAGA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C776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TGCCAGGTAACTGTCTT</w:t>
            </w:r>
            <w:proofErr w:type="spellEnd"/>
          </w:p>
        </w:tc>
      </w:tr>
      <w:tr w:rsidR="000F5335" w:rsidRPr="003C717A" w14:paraId="0BC1E96E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8D3B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ASP8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033A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TGAGCCTGGACTACATTC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8609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TCAGGAAGGACAGATTGC</w:t>
            </w:r>
            <w:proofErr w:type="spellEnd"/>
          </w:p>
        </w:tc>
      </w:tr>
      <w:tr w:rsidR="000F5335" w:rsidRPr="003C717A" w14:paraId="6C6CBC83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D27E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CL2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E1BA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CAGTCACCTGCTGTTAT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47A7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CCACAATGGTCTTGAAG</w:t>
            </w:r>
            <w:proofErr w:type="spellEnd"/>
          </w:p>
        </w:tc>
      </w:tr>
      <w:tr w:rsidR="000F5335" w:rsidRPr="003C717A" w14:paraId="0E33047D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EE8B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CL5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1532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CCAACCCAGAGAAGAAA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230A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GACAAGAGCAAGCAGAA</w:t>
            </w:r>
            <w:proofErr w:type="spellEnd"/>
          </w:p>
        </w:tc>
      </w:tr>
      <w:tr w:rsidR="000F5335" w:rsidRPr="003C717A" w14:paraId="42BED572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D852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D27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A25F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AGGTTGCTGCTATGAGAG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F586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CTGCTGTCTCTTCTTTG</w:t>
            </w:r>
            <w:proofErr w:type="spellEnd"/>
          </w:p>
        </w:tc>
      </w:tr>
      <w:tr w:rsidR="000F5335" w:rsidRPr="003C717A" w14:paraId="190F98DF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3FFF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D40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DB5A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GCTTCTTCTCCAATGTG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CAA2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GACCACAGACAACATCA</w:t>
            </w:r>
            <w:proofErr w:type="spellEnd"/>
          </w:p>
        </w:tc>
      </w:tr>
      <w:tr w:rsidR="000F5335" w:rsidRPr="003C717A" w14:paraId="47788DB4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6BC5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FLAR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265A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TTACTTGGGAGGCTGAG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36F8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GCTATTCGTAGGCACAA</w:t>
            </w:r>
            <w:proofErr w:type="spellEnd"/>
          </w:p>
        </w:tc>
      </w:tr>
      <w:tr w:rsidR="000F5335" w:rsidRPr="003C717A" w14:paraId="22B76610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0269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r w:rsidRPr="00E9636F">
              <w:rPr>
                <w:color w:val="000000"/>
                <w:sz w:val="18"/>
                <w:szCs w:val="18"/>
              </w:rPr>
              <w:t>CHUK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760C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AAGCCTTACACAGCCACT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8699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CGAACTTCTCCTGACATCT</w:t>
            </w:r>
            <w:proofErr w:type="spellEnd"/>
          </w:p>
        </w:tc>
      </w:tr>
      <w:tr w:rsidR="000F5335" w:rsidRPr="003C717A" w14:paraId="7D0D294C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3C6A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SF1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AF15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CCTTCTAGTCACAGCCTCTAT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AD25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GCTCTGATGCCACCAAGT</w:t>
            </w:r>
            <w:proofErr w:type="spellEnd"/>
          </w:p>
        </w:tc>
      </w:tr>
      <w:tr w:rsidR="000F5335" w:rsidRPr="003C717A" w14:paraId="55D743D0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4609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SF2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CA2C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CACTACAAGCAGCACTG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BA0C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GGATGACAAGCAGAAAGT</w:t>
            </w:r>
            <w:proofErr w:type="spellEnd"/>
          </w:p>
        </w:tc>
      </w:tr>
      <w:tr w:rsidR="000F5335" w:rsidRPr="003C717A" w14:paraId="37E81B88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5A27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SF3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70F8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TTCCTGGAGGTGTCGTA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BC06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TCTGCTCTTCCCTGTCT</w:t>
            </w:r>
            <w:proofErr w:type="spellEnd"/>
          </w:p>
        </w:tc>
      </w:tr>
      <w:tr w:rsidR="000F5335" w:rsidRPr="003C717A" w14:paraId="78CA4729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F2B7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r w:rsidRPr="00E9636F">
              <w:rPr>
                <w:color w:val="000000"/>
                <w:sz w:val="18"/>
                <w:szCs w:val="18"/>
              </w:rPr>
              <w:t>EGF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4D2B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AAGGCACGAGTAACAAG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39AD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GCAATGAGGACATAACC</w:t>
            </w:r>
            <w:proofErr w:type="spellEnd"/>
          </w:p>
        </w:tc>
      </w:tr>
      <w:tr w:rsidR="000F5335" w:rsidRPr="003C717A" w14:paraId="4B3FDCB0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DB45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EGR1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A4C7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CTACTGGAGTGGAAGGT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67C6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TGAAGAACTTGGACATGG</w:t>
            </w:r>
            <w:proofErr w:type="spellEnd"/>
          </w:p>
        </w:tc>
      </w:tr>
      <w:tr w:rsidR="000F5335" w:rsidRPr="003C717A" w14:paraId="4C288B82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29E5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ELK1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2DDB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GGAAGGAAGGGATTTGG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E12E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GAGGGAGGGAACTGAAA</w:t>
            </w:r>
            <w:proofErr w:type="spellEnd"/>
          </w:p>
        </w:tc>
      </w:tr>
      <w:tr w:rsidR="000F5335" w:rsidRPr="003C717A" w14:paraId="0B0A1969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E659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F2R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C24B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TACGCTTCCTCTGAGTG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888C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GTTACTAGAGCAGGTATCC</w:t>
            </w:r>
            <w:proofErr w:type="spellEnd"/>
          </w:p>
        </w:tc>
      </w:tr>
      <w:tr w:rsidR="000F5335" w:rsidRPr="003C717A" w14:paraId="480FA31D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8D9D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FADD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89E9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CTGCTTCTGAACTCAAG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B397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AGTGTCATAGTGAGGAAG</w:t>
            </w:r>
            <w:proofErr w:type="spellEnd"/>
          </w:p>
        </w:tc>
      </w:tr>
      <w:tr w:rsidR="000F5335" w:rsidRPr="003C717A" w14:paraId="7DA30596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61A9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FASLG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46DE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TACAGGCACCGAGAATG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8E82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TTCCGTCATATTCCTCCA</w:t>
            </w:r>
            <w:proofErr w:type="spellEnd"/>
          </w:p>
        </w:tc>
      </w:tr>
      <w:tr w:rsidR="000F5335" w:rsidRPr="003C717A" w14:paraId="6BF6BF25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4F10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r w:rsidRPr="00E9636F">
              <w:rPr>
                <w:color w:val="000000"/>
                <w:sz w:val="18"/>
                <w:szCs w:val="18"/>
              </w:rPr>
              <w:t>FO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1783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ACTGATACACTCCAAGC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02CA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TGCCAGGATGAACTCTA</w:t>
            </w:r>
            <w:proofErr w:type="spellEnd"/>
          </w:p>
        </w:tc>
      </w:tr>
      <w:tr w:rsidR="000F5335" w:rsidRPr="003C717A" w14:paraId="0BCC847A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DE62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HMOX1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3DD4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TCAGCATCCTCAGTTCC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BAF9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CGTGTCAACAAGGATAC</w:t>
            </w:r>
            <w:proofErr w:type="spellEnd"/>
          </w:p>
        </w:tc>
      </w:tr>
      <w:tr w:rsidR="000F5335" w:rsidRPr="003C717A" w14:paraId="27A9DAD8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01A1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ICAM1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5800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CATTGTCCTCAGTCAGA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E206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TTCCTCTTGGCTTAGTCA</w:t>
            </w:r>
            <w:proofErr w:type="spellEnd"/>
          </w:p>
        </w:tc>
      </w:tr>
      <w:tr w:rsidR="000F5335" w:rsidRPr="003C717A" w14:paraId="5CC090D6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6211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IFNA1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F898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AATGCGGACTCCATCTT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D7ED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TCTGCTCTGACAACCTC</w:t>
            </w:r>
            <w:proofErr w:type="spellEnd"/>
          </w:p>
        </w:tc>
      </w:tr>
      <w:tr w:rsidR="000F5335" w:rsidRPr="003C717A" w14:paraId="228BF959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579A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IFNG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A470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GAGACCATCAAGGAAGACAT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08F9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ACAGTTCAGCCATCACTTG</w:t>
            </w:r>
            <w:proofErr w:type="spellEnd"/>
          </w:p>
        </w:tc>
      </w:tr>
      <w:tr w:rsidR="000F5335" w:rsidRPr="003C717A" w14:paraId="2053ACDF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8A58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IKBKB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48F5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TTGCTGAGTGACATTGC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A390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ACCTCTGTTCTCCTTGCT</w:t>
            </w:r>
            <w:proofErr w:type="spellEnd"/>
          </w:p>
        </w:tc>
      </w:tr>
      <w:tr w:rsidR="000F5335" w:rsidRPr="003C717A" w14:paraId="37277B8C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AD85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IKBK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9E3C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AACGAGGAGCAGATTCA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3240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GTGACTAAGGACGCTTG</w:t>
            </w:r>
            <w:proofErr w:type="spellEnd"/>
          </w:p>
        </w:tc>
      </w:tr>
      <w:tr w:rsidR="000F5335" w:rsidRPr="003C717A" w14:paraId="46EE0AA1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697A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IKBKG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28F7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GACTCCTCTAGTTCAGA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55AF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TGCCTATTCATCCAACAG</w:t>
            </w:r>
            <w:proofErr w:type="spellEnd"/>
          </w:p>
        </w:tc>
      </w:tr>
      <w:tr w:rsidR="000F5335" w:rsidRPr="003C717A" w14:paraId="63D2C80A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A1CC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IL10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EABF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TCCATTCCAAGCCTGAC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80D8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TCCCTGGTTTCTCTTCC</w:t>
            </w:r>
            <w:proofErr w:type="spellEnd"/>
          </w:p>
        </w:tc>
      </w:tr>
      <w:tr w:rsidR="000F5335" w:rsidRPr="003C717A" w14:paraId="70D53BAE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2537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IL1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72F1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ACCAACCTCCTCTTCTTCTG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57BA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AGCACACCCAGTAGTCTTG</w:t>
            </w:r>
            <w:proofErr w:type="spellEnd"/>
          </w:p>
        </w:tc>
      </w:tr>
      <w:tr w:rsidR="000F5335" w:rsidRPr="003C717A" w14:paraId="21BED7A7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7C7F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IL1B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D865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GATATGGAGCAACAAGTGG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86BC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GCAGGACAGGTACAGAT</w:t>
            </w:r>
            <w:proofErr w:type="spellEnd"/>
          </w:p>
        </w:tc>
      </w:tr>
      <w:tr w:rsidR="000F5335" w:rsidRPr="003C717A" w14:paraId="0E7A8962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F72A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IL1R1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C366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AGACTGACACCTCACTGA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024A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TTCGGACACTAACTTCTGG</w:t>
            </w:r>
            <w:proofErr w:type="spellEnd"/>
          </w:p>
        </w:tc>
      </w:tr>
      <w:tr w:rsidR="000F5335" w:rsidRPr="003C717A" w14:paraId="5333BF87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266F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XCL8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1BC9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AATCTGGCAACCCTAGTCTG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AEFC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TGAGGTAAGATGGTGGCTAA</w:t>
            </w:r>
            <w:proofErr w:type="spellEnd"/>
          </w:p>
        </w:tc>
      </w:tr>
      <w:tr w:rsidR="000F5335" w:rsidRPr="003C717A" w14:paraId="7111DDBD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90E9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IRAK1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FF94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AGACAGGGAAGGGAAACAT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AECD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TGGACACGCAAGAGGAC</w:t>
            </w:r>
            <w:proofErr w:type="spellEnd"/>
          </w:p>
        </w:tc>
      </w:tr>
      <w:tr w:rsidR="000F5335" w:rsidRPr="003C717A" w14:paraId="3121A3B2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91BF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lastRenderedPageBreak/>
              <w:t>IRAK2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306A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CAGCAGATTCCATTACC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3F27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AGCAAATACAACCCAGAG</w:t>
            </w:r>
            <w:proofErr w:type="spellEnd"/>
          </w:p>
        </w:tc>
      </w:tr>
      <w:tr w:rsidR="000F5335" w:rsidRPr="003C717A" w14:paraId="2769B79A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A61F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IRF1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F7E2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AGATGAGGATGAGGAAGG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866C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CAGGTTCATTGAGTAGG</w:t>
            </w:r>
            <w:proofErr w:type="spellEnd"/>
          </w:p>
        </w:tc>
      </w:tr>
      <w:tr w:rsidR="000F5335" w:rsidRPr="003C717A" w14:paraId="38914DCB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44AC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r w:rsidRPr="00E9636F">
              <w:rPr>
                <w:color w:val="000000"/>
                <w:sz w:val="18"/>
                <w:szCs w:val="18"/>
              </w:rPr>
              <w:t>JU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3707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TGCCAACTCATGCTAAC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D865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TTCTCAAGTCTGTCTCTCT</w:t>
            </w:r>
            <w:proofErr w:type="spellEnd"/>
          </w:p>
        </w:tc>
      </w:tr>
      <w:tr w:rsidR="000F5335" w:rsidRPr="003C717A" w14:paraId="072437F6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39F1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r w:rsidRPr="00E9636F">
              <w:rPr>
                <w:color w:val="000000"/>
                <w:sz w:val="18"/>
                <w:szCs w:val="18"/>
              </w:rPr>
              <w:t>LT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9A30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ATCCACCCACACAGATG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C96D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AGAATGGAGGCAGAATGG</w:t>
            </w:r>
            <w:proofErr w:type="spellEnd"/>
          </w:p>
        </w:tc>
      </w:tr>
      <w:tr w:rsidR="000F5335" w:rsidRPr="003C717A" w14:paraId="0383B87B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9849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LTBR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D9AC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CACCTATGTCTCAGCTA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7B51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CAGATGGTCAGGTAGTT</w:t>
            </w:r>
            <w:proofErr w:type="spellEnd"/>
          </w:p>
        </w:tc>
      </w:tr>
      <w:tr w:rsidR="000F5335" w:rsidRPr="003C717A" w14:paraId="3C0C6F5C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094B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MALT1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6E71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CGATCACCAGGCATAAC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C9FC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TCAGGAAGGCAGTTGTG</w:t>
            </w:r>
            <w:proofErr w:type="spellEnd"/>
          </w:p>
        </w:tc>
      </w:tr>
      <w:tr w:rsidR="000F5335" w:rsidRPr="003C717A" w14:paraId="5FFDCC3C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F9B5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MAP3K1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7411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GTCAACAGTATGGAAGGA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6574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ACAACGAAGAGCCACATC</w:t>
            </w:r>
            <w:proofErr w:type="spellEnd"/>
          </w:p>
        </w:tc>
      </w:tr>
      <w:tr w:rsidR="000F5335" w:rsidRPr="003C717A" w14:paraId="7D4C205C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035F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MYD88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2ABB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TCTCTCCCTCTCTCCTT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0BE6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ACAGACACCTAAGACCAT</w:t>
            </w:r>
            <w:proofErr w:type="spellEnd"/>
          </w:p>
        </w:tc>
      </w:tr>
      <w:tr w:rsidR="000F5335" w:rsidRPr="003C717A" w14:paraId="2CA89A64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7742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NFKB1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1955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CACCTTCATTCTCAACTTG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C38C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AATCCTCCACCACATCTTC</w:t>
            </w:r>
            <w:proofErr w:type="spellEnd"/>
          </w:p>
        </w:tc>
      </w:tr>
      <w:tr w:rsidR="000F5335" w:rsidRPr="003C717A" w14:paraId="0FDB2A9A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C192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NFKB2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F6AD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AATGGACAAGACAGCAG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0F41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TCATCATCCTCATAGAACC</w:t>
            </w:r>
            <w:proofErr w:type="spellEnd"/>
          </w:p>
        </w:tc>
      </w:tr>
      <w:tr w:rsidR="000F5335" w:rsidRPr="003C717A" w14:paraId="37656CB3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FE54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NFKBI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D90C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ATCCTGAAGGCTACCAAC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76DA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TCCTGAGCATTGACATC</w:t>
            </w:r>
            <w:proofErr w:type="spellEnd"/>
          </w:p>
        </w:tc>
      </w:tr>
      <w:tr w:rsidR="000F5335" w:rsidRPr="003C717A" w14:paraId="399F4EA6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F142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NFKBIB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4FD6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AGAAGGAAGAAGAGGAG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9CEF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ACCATCTCCACATCTTTG</w:t>
            </w:r>
            <w:proofErr w:type="spellEnd"/>
          </w:p>
        </w:tc>
      </w:tr>
      <w:tr w:rsidR="000F5335" w:rsidRPr="003C717A" w14:paraId="1C4E7102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F745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NFKBI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D80D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CAACCAGTAGGAAGCAT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3739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TTCAGGGTCCTCAACAG</w:t>
            </w:r>
            <w:proofErr w:type="spellEnd"/>
          </w:p>
        </w:tc>
      </w:tr>
      <w:tr w:rsidR="000F5335" w:rsidRPr="003C717A" w14:paraId="24A5A8F9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1167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NOD1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4E52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CCGCTTGCTACTTTAAC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7894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GATGTGAGTGACCAGAA</w:t>
            </w:r>
            <w:proofErr w:type="spellEnd"/>
          </w:p>
        </w:tc>
      </w:tr>
      <w:tr w:rsidR="000F5335" w:rsidRPr="003C717A" w14:paraId="342C395F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1ED2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PSIP1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00E8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AGCAATGAGGATGTGAC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9AF9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GAATCTTGACTTCTGTAGC</w:t>
            </w:r>
            <w:proofErr w:type="spellEnd"/>
          </w:p>
        </w:tc>
      </w:tr>
      <w:tr w:rsidR="000F5335" w:rsidRPr="003C717A" w14:paraId="530067EA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AF1B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RAF1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5E20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TGGACTGGAGTAACATCA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B7C2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GCGTGAGGTGTAGAATA</w:t>
            </w:r>
            <w:proofErr w:type="spellEnd"/>
          </w:p>
        </w:tc>
      </w:tr>
      <w:tr w:rsidR="000F5335" w:rsidRPr="003C717A" w14:paraId="6CE0F9C7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5F10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r w:rsidRPr="00E9636F">
              <w:rPr>
                <w:color w:val="000000"/>
                <w:sz w:val="18"/>
                <w:szCs w:val="18"/>
              </w:rPr>
              <w:t>RE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C798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TGACGACTGCTCTTCCT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09CE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ATCTCCTCCTCTGACACTT</w:t>
            </w:r>
            <w:proofErr w:type="spellEnd"/>
          </w:p>
        </w:tc>
      </w:tr>
      <w:tr w:rsidR="000F5335" w:rsidRPr="003C717A" w14:paraId="52151887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2E3F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REL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F08B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CTCTTCTCAAGTGCCTTA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CD2D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AGAGCAAGAGTCCAAGTG</w:t>
            </w:r>
            <w:proofErr w:type="spellEnd"/>
          </w:p>
        </w:tc>
      </w:tr>
      <w:tr w:rsidR="000F5335" w:rsidRPr="003C717A" w14:paraId="6504190C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E370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RELB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04D8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GAAGAAGGAGATTGAGG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C569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ACCACATTCATGTCTAC</w:t>
            </w:r>
            <w:proofErr w:type="spellEnd"/>
          </w:p>
        </w:tc>
      </w:tr>
      <w:tr w:rsidR="000F5335" w:rsidRPr="003C717A" w14:paraId="710B0BCC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BB45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RHO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4513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TCAGCAAGGACCAGTTC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98CF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CCACAAAGCCAACTCTA</w:t>
            </w:r>
            <w:proofErr w:type="spellEnd"/>
          </w:p>
        </w:tc>
      </w:tr>
      <w:tr w:rsidR="000F5335" w:rsidRPr="003C717A" w14:paraId="54A8F283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7FB4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RIPK1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FA21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AAGACGAAGCCAACTAC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8062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CTCCTTTCCTCCTCTCT</w:t>
            </w:r>
            <w:proofErr w:type="spellEnd"/>
          </w:p>
        </w:tc>
      </w:tr>
      <w:tr w:rsidR="000F5335" w:rsidRPr="003C717A" w14:paraId="5382EBE9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6D4B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STAT1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D10F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CAGACCACAGACAACCT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D4D6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TCGCCAGAGAAGATGAA</w:t>
            </w:r>
            <w:proofErr w:type="spellEnd"/>
          </w:p>
        </w:tc>
      </w:tr>
      <w:tr w:rsidR="000F5335" w:rsidRPr="003C717A" w14:paraId="6CF5A142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1F23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BK1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6539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AGCCATGACCGACCAATATG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F794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AGCCACCGTTCTACCATT</w:t>
            </w:r>
            <w:proofErr w:type="spellEnd"/>
          </w:p>
        </w:tc>
      </w:tr>
      <w:tr w:rsidR="000F5335" w:rsidRPr="003C717A" w14:paraId="07D496EF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5F88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ICAM1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B64D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TAGAAGATACCACCTCTC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9644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AGATGAAGGAGGAGGAG</w:t>
            </w:r>
            <w:proofErr w:type="spellEnd"/>
          </w:p>
        </w:tc>
      </w:tr>
      <w:tr w:rsidR="000F5335" w:rsidRPr="003C717A" w14:paraId="5F495307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F557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ICAM2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CC05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ATTCCTGCCCTCTTTCTC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A540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CTCTGTTGTATTGCTGTG</w:t>
            </w:r>
            <w:proofErr w:type="spellEnd"/>
          </w:p>
        </w:tc>
      </w:tr>
      <w:tr w:rsidR="000F5335" w:rsidRPr="003C717A" w14:paraId="33CB8B4F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1806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IMP1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67E8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TTCACCAAGACCTACACT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254B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GTCCACAAGCAATGAGT</w:t>
            </w:r>
            <w:proofErr w:type="spellEnd"/>
          </w:p>
        </w:tc>
      </w:tr>
      <w:tr w:rsidR="000F5335" w:rsidRPr="003C717A" w14:paraId="08036F88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201B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LR1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6D72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CACTTGGACCTGTCATT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8CC0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TCCTAAGACCAGCAAGAC</w:t>
            </w:r>
            <w:proofErr w:type="spellEnd"/>
          </w:p>
        </w:tc>
      </w:tr>
      <w:tr w:rsidR="000F5335" w:rsidRPr="003C717A" w14:paraId="4D1E8391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565A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LR2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790A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CTGCCATTCTCATTCTTC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2CE8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GTAGGTCTTGGTGTTCAT</w:t>
            </w:r>
            <w:proofErr w:type="spellEnd"/>
          </w:p>
        </w:tc>
      </w:tr>
      <w:tr w:rsidR="000F5335" w:rsidRPr="003C717A" w14:paraId="47FAAD15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3B5D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LR3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2D4F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TCACCATTCCAGCCTCTTC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1752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CCGTGCTAAGTTGTTATGC</w:t>
            </w:r>
            <w:proofErr w:type="spellEnd"/>
          </w:p>
        </w:tc>
      </w:tr>
      <w:tr w:rsidR="000F5335" w:rsidRPr="003C717A" w14:paraId="7A441FEF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E80D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LR4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2A5D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GCCTTCACTACAGAGACT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2480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GGACACCACAACAATCA</w:t>
            </w:r>
            <w:proofErr w:type="spellEnd"/>
          </w:p>
        </w:tc>
      </w:tr>
      <w:tr w:rsidR="000F5335" w:rsidRPr="003C717A" w14:paraId="526BA838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0112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LR6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E316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CAGTCCGTATTATCCATCTC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8AC5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CTTCTACCATGCTGAGTC</w:t>
            </w:r>
            <w:proofErr w:type="spellEnd"/>
          </w:p>
        </w:tc>
      </w:tr>
      <w:tr w:rsidR="000F5335" w:rsidRPr="003C717A" w14:paraId="38E9E5F3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418A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LR9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12C4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GAGCTACTAGGCTGGTA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B58F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AAGGATGCTTCACACTCG</w:t>
            </w:r>
            <w:proofErr w:type="spellEnd"/>
          </w:p>
        </w:tc>
      </w:tr>
      <w:tr w:rsidR="000F5335" w:rsidRPr="003C717A" w14:paraId="25079D67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5B32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r w:rsidRPr="00E9636F">
              <w:rPr>
                <w:color w:val="000000"/>
                <w:sz w:val="18"/>
                <w:szCs w:val="18"/>
              </w:rPr>
              <w:t>TNF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3E52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ATCTGGAATCTGGAGAC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8944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TGGAAACATCTGGAGAG</w:t>
            </w:r>
            <w:proofErr w:type="spellEnd"/>
          </w:p>
        </w:tc>
      </w:tr>
      <w:tr w:rsidR="000F5335" w:rsidRPr="003C717A" w14:paraId="6C0300A2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5136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NFAIP3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5875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TGGCAACTGGAGTCTCT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8A87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ATGGGTGTGTCTGTGGAA</w:t>
            </w:r>
            <w:proofErr w:type="spellEnd"/>
          </w:p>
        </w:tc>
      </w:tr>
      <w:tr w:rsidR="000F5335" w:rsidRPr="003C717A" w14:paraId="051F5A62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2B68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NFRSF10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1C90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GGATGGTCAAGGTCAAG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6360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AACAGCAACGGAACAAC</w:t>
            </w:r>
            <w:proofErr w:type="spellEnd"/>
          </w:p>
        </w:tc>
      </w:tr>
      <w:tr w:rsidR="000F5335" w:rsidRPr="003C717A" w14:paraId="3262D1EF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0E09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NFRSF10B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3E18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GCTCACTTCTGGTTATC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FBDA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CATTCTAGGTCCTGTTG</w:t>
            </w:r>
            <w:proofErr w:type="spellEnd"/>
          </w:p>
        </w:tc>
      </w:tr>
      <w:tr w:rsidR="000F5335" w:rsidRPr="003C717A" w14:paraId="324135AE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7B7E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NFRSF1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570F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GTTAAGGGCACTGAGGA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9C76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CGTTGGTAGCGATACAT</w:t>
            </w:r>
            <w:proofErr w:type="spellEnd"/>
          </w:p>
        </w:tc>
      </w:tr>
      <w:tr w:rsidR="000F5335" w:rsidRPr="003C717A" w14:paraId="23101944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33C0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NFSF10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F090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AGAGGAAGAAGCAACAC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BDC5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GATGACCAGTTCACCAT</w:t>
            </w:r>
            <w:proofErr w:type="spellEnd"/>
          </w:p>
        </w:tc>
      </w:tr>
      <w:tr w:rsidR="000F5335" w:rsidRPr="003C717A" w14:paraId="082A4DB5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125B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NFSF14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FFED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TCAGAGTCAGGAAGGATG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2341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CTAAGGGAGAGTCAATCA</w:t>
            </w:r>
            <w:proofErr w:type="spellEnd"/>
          </w:p>
        </w:tc>
      </w:tr>
      <w:tr w:rsidR="000F5335" w:rsidRPr="003C717A" w14:paraId="76A69DDC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CB1B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RADD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A70B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CAGCCCTTACAGTTTCA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41D8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CAGGCAAGATTGATTCC</w:t>
            </w:r>
            <w:proofErr w:type="spellEnd"/>
          </w:p>
        </w:tc>
      </w:tr>
      <w:tr w:rsidR="000F5335" w:rsidRPr="003C717A" w14:paraId="0B5C63CB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E912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RAF2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43F7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ATTGAAGCCCTGAGTAG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07E9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TCCATCTCCAAGACCTT</w:t>
            </w:r>
            <w:proofErr w:type="spellEnd"/>
          </w:p>
        </w:tc>
      </w:tr>
      <w:tr w:rsidR="000F5335" w:rsidRPr="003C717A" w14:paraId="630E7413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16D2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RAF3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5958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ATTCGCAGCCTCTTCTC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63E7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CTACTACAGACGCAACTT</w:t>
            </w:r>
            <w:proofErr w:type="spellEnd"/>
          </w:p>
        </w:tc>
      </w:tr>
      <w:tr w:rsidR="000F5335" w:rsidRPr="003C717A" w14:paraId="0D888448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F0F8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RAF6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1B6E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CCACCTACAAGAGAACA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33C9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GGACCTCTGAGATATACC</w:t>
            </w:r>
            <w:proofErr w:type="spellEnd"/>
          </w:p>
        </w:tc>
      </w:tr>
      <w:tr w:rsidR="000F5335" w:rsidRPr="003C717A" w14:paraId="28C7D814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84F7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CL20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C428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AATCAGAAGCAGCAAGC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16DD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GTCACAGCCTTCATTGG</w:t>
            </w:r>
            <w:proofErr w:type="spellEnd"/>
          </w:p>
        </w:tc>
      </w:tr>
      <w:tr w:rsidR="000F5335" w:rsidRPr="003C717A" w14:paraId="51A9C3DB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4F29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lastRenderedPageBreak/>
              <w:t>CD83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8DD9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CCTGTAGCCTTCTGTAG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68EB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CGTGTGTCCATATCTTG</w:t>
            </w:r>
            <w:proofErr w:type="spellEnd"/>
          </w:p>
        </w:tc>
      </w:tr>
      <w:tr w:rsidR="000F5335" w:rsidRPr="003C717A" w14:paraId="0478E5B2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8EA5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XCL2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4F9F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GAAGTCATAGCCACACT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4E05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CCTTCCTTCTGGTCAGT</w:t>
            </w:r>
            <w:proofErr w:type="spellEnd"/>
          </w:p>
        </w:tc>
      </w:tr>
      <w:tr w:rsidR="000F5335" w:rsidRPr="003C717A" w14:paraId="06ECAADB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82E8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XCL3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BC52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TCATAGCCACACTCAAG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7EEB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TTCTCTCCTGTCAGTTG</w:t>
            </w:r>
            <w:proofErr w:type="spellEnd"/>
          </w:p>
        </w:tc>
      </w:tr>
      <w:tr w:rsidR="000F5335" w:rsidRPr="003C717A" w14:paraId="5014B156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50DA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STX11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8500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CCTTCCTCTGTGTCAACTCTTAGC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279E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TCATAAGCAAGTCAGGCAGTGA</w:t>
            </w:r>
            <w:proofErr w:type="spellEnd"/>
          </w:p>
        </w:tc>
      </w:tr>
      <w:tr w:rsidR="000F5335" w:rsidRPr="003C717A" w14:paraId="23864513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2162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IF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9114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AAGGAAGATGGCGAGTCA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9C5C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AGGAGCAGAGCGAATAAGT</w:t>
            </w:r>
            <w:proofErr w:type="spellEnd"/>
          </w:p>
        </w:tc>
      </w:tr>
      <w:tr w:rsidR="000F5335" w:rsidRPr="003C717A" w14:paraId="774F6F15" w14:textId="77777777" w:rsidTr="00915984">
        <w:trPr>
          <w:trHeight w:val="280"/>
        </w:trPr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4A099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TNFAIP2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1FE59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CTTGACCTCTCACTGTT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78469" w14:textId="77777777" w:rsidR="000F5335" w:rsidRPr="00E9636F" w:rsidRDefault="000F5335" w:rsidP="0091598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9636F">
              <w:rPr>
                <w:color w:val="000000"/>
                <w:sz w:val="18"/>
                <w:szCs w:val="18"/>
              </w:rPr>
              <w:t>GAACTGGAAGACCTCGTT</w:t>
            </w:r>
            <w:proofErr w:type="spellEnd"/>
          </w:p>
        </w:tc>
      </w:tr>
    </w:tbl>
    <w:p w14:paraId="0C35DF89" w14:textId="77777777" w:rsidR="00AF4D60" w:rsidRDefault="00051254"/>
    <w:sectPr w:rsidR="00AF4D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AE6C40" w14:textId="77777777" w:rsidR="00051254" w:rsidRDefault="00051254" w:rsidP="000F5335">
      <w:r>
        <w:separator/>
      </w:r>
    </w:p>
  </w:endnote>
  <w:endnote w:type="continuationSeparator" w:id="0">
    <w:p w14:paraId="4144A1AF" w14:textId="77777777" w:rsidR="00051254" w:rsidRDefault="00051254" w:rsidP="000F53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76C3A6" w14:textId="77777777" w:rsidR="00051254" w:rsidRDefault="00051254" w:rsidP="000F5335">
      <w:r>
        <w:separator/>
      </w:r>
    </w:p>
  </w:footnote>
  <w:footnote w:type="continuationSeparator" w:id="0">
    <w:p w14:paraId="58EDD656" w14:textId="77777777" w:rsidR="00051254" w:rsidRDefault="00051254" w:rsidP="000F53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204"/>
    <w:rsid w:val="00051254"/>
    <w:rsid w:val="000F5335"/>
    <w:rsid w:val="00255FC4"/>
    <w:rsid w:val="003D4463"/>
    <w:rsid w:val="00751165"/>
    <w:rsid w:val="00853BB3"/>
    <w:rsid w:val="009874C5"/>
    <w:rsid w:val="00AB0926"/>
    <w:rsid w:val="00CD2204"/>
    <w:rsid w:val="00CD6ED7"/>
    <w:rsid w:val="00E9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B5CD3F9-3D7C-4469-B310-CDF5C5749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5335"/>
    <w:rPr>
      <w:rFonts w:ascii="Times New Roman" w:eastAsia="等线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533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0F53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533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0F53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641</Words>
  <Characters>3657</Characters>
  <Application>Microsoft Office Word</Application>
  <DocSecurity>0</DocSecurity>
  <Lines>30</Lines>
  <Paragraphs>8</Paragraphs>
  <ScaleCrop>false</ScaleCrop>
  <Company/>
  <LinksUpToDate>false</LinksUpToDate>
  <CharactersWithSpaces>4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03758522@qq.com</dc:creator>
  <cp:keywords/>
  <dc:description/>
  <cp:lastModifiedBy>1203758522@qq.com</cp:lastModifiedBy>
  <cp:revision>6</cp:revision>
  <dcterms:created xsi:type="dcterms:W3CDTF">2019-06-13T08:28:00Z</dcterms:created>
  <dcterms:modified xsi:type="dcterms:W3CDTF">2020-01-06T12:18:00Z</dcterms:modified>
</cp:coreProperties>
</file>